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6FAF" w:rsidRPr="0098719C" w:rsidRDefault="002D642B" w:rsidP="007D36BE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8719C">
        <w:rPr>
          <w:rFonts w:ascii="Times New Roman" w:hAnsi="Times New Roman" w:cs="Times New Roman"/>
          <w:sz w:val="24"/>
          <w:szCs w:val="24"/>
        </w:rPr>
        <w:t>Table</w:t>
      </w:r>
      <w:r w:rsidR="005E5565" w:rsidRPr="0098719C">
        <w:rPr>
          <w:rFonts w:ascii="Times New Roman" w:hAnsi="Times New Roman" w:cs="Times New Roman"/>
          <w:sz w:val="24"/>
          <w:szCs w:val="24"/>
        </w:rPr>
        <w:t xml:space="preserve"> 2</w:t>
      </w:r>
      <w:r w:rsidR="00630C9B" w:rsidRPr="0098719C">
        <w:rPr>
          <w:rFonts w:ascii="Times New Roman" w:hAnsi="Times New Roman" w:cs="Times New Roman"/>
          <w:sz w:val="24"/>
          <w:szCs w:val="24"/>
        </w:rPr>
        <w:t xml:space="preserve">. Means and </w:t>
      </w:r>
      <w:r w:rsidR="007D36BE">
        <w:rPr>
          <w:rFonts w:ascii="Times New Roman" w:hAnsi="Times New Roman" w:cs="Times New Roman"/>
          <w:sz w:val="24"/>
          <w:szCs w:val="24"/>
        </w:rPr>
        <w:t>SDs</w:t>
      </w:r>
      <w:r w:rsidR="00630C9B" w:rsidRPr="0098719C">
        <w:rPr>
          <w:rFonts w:ascii="Times New Roman" w:hAnsi="Times New Roman" w:cs="Times New Roman"/>
          <w:sz w:val="24"/>
          <w:szCs w:val="24"/>
        </w:rPr>
        <w:t xml:space="preserve"> for longitudinal outcomes for all participants and broken by condition</w:t>
      </w:r>
      <w:r w:rsidRPr="0098719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stTable1Light"/>
        <w:tblW w:w="10255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1440"/>
        <w:gridCol w:w="1625"/>
        <w:gridCol w:w="715"/>
        <w:gridCol w:w="1535"/>
        <w:gridCol w:w="1705"/>
        <w:gridCol w:w="1350"/>
        <w:gridCol w:w="1885"/>
      </w:tblGrid>
      <w:tr w:rsidR="007D36BE" w:rsidRPr="0098719C" w:rsidTr="00EC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FB6FAF" w:rsidRPr="0098719C" w:rsidRDefault="00FB6FAF" w:rsidP="0098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</w:tcPr>
          <w:p w:rsidR="00FB6FAF" w:rsidRPr="0098719C" w:rsidRDefault="00FB6FAF" w:rsidP="007D36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FB6FAF" w:rsidRPr="0098719C" w:rsidRDefault="007D36BE" w:rsidP="007D36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-45</w:t>
            </w:r>
          </w:p>
        </w:tc>
        <w:tc>
          <w:tcPr>
            <w:tcW w:w="1705" w:type="dxa"/>
          </w:tcPr>
          <w:p w:rsidR="00FB6FAF" w:rsidRPr="0098719C" w:rsidRDefault="007D36BE" w:rsidP="007D36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</w:t>
            </w:r>
          </w:p>
        </w:tc>
        <w:tc>
          <w:tcPr>
            <w:tcW w:w="1350" w:type="dxa"/>
          </w:tcPr>
          <w:p w:rsidR="00FB6FAF" w:rsidRPr="0098719C" w:rsidRDefault="007D36BE" w:rsidP="007D36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Q-R</w:t>
            </w:r>
          </w:p>
        </w:tc>
        <w:tc>
          <w:tcPr>
            <w:tcW w:w="1885" w:type="dxa"/>
          </w:tcPr>
          <w:p w:rsidR="00FB6FAF" w:rsidRPr="0098719C" w:rsidRDefault="007D36BE" w:rsidP="007D36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SAS</w:t>
            </w:r>
          </w:p>
        </w:tc>
      </w:tr>
      <w:tr w:rsidR="007D36BE" w:rsidRPr="0098719C" w:rsidTr="00EC2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shd w:val="clear" w:color="auto" w:fill="auto"/>
          </w:tcPr>
          <w:p w:rsidR="00FB6FAF" w:rsidRPr="0098719C" w:rsidRDefault="00FB6FAF" w:rsidP="005136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FB6FAF" w:rsidRPr="0098719C" w:rsidRDefault="00FB6FAF" w:rsidP="00EC24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Intake</w:t>
            </w:r>
            <w:r w:rsidR="005136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136EE">
              <w:rPr>
                <w:rFonts w:ascii="Times New Roman" w:hAnsi="Times New Roman" w:cs="Times New Roman"/>
                <w:sz w:val="24"/>
                <w:szCs w:val="24"/>
              </w:rPr>
              <w:t xml:space="preserve"> = 27)</w:t>
            </w:r>
          </w:p>
        </w:tc>
        <w:tc>
          <w:tcPr>
            <w:tcW w:w="1535" w:type="dxa"/>
            <w:shd w:val="clear" w:color="auto" w:fill="auto"/>
          </w:tcPr>
          <w:p w:rsidR="00FB6FAF" w:rsidRPr="0098719C" w:rsidRDefault="005136EE" w:rsidP="005136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16</w:t>
            </w:r>
            <w:r w:rsidR="008708FA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44</w:t>
            </w:r>
            <w:r w:rsidR="008708FA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:rsidR="00FB6FAF" w:rsidRPr="0098719C" w:rsidRDefault="005136EE" w:rsidP="005136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96</w:t>
            </w:r>
            <w:r w:rsidR="008708FA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43</w:t>
            </w:r>
            <w:r w:rsidR="008708FA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FB6FAF" w:rsidRPr="0098719C" w:rsidRDefault="005136EE" w:rsidP="005136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  <w:r w:rsidR="008708FA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 w:rsidR="008708FA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5" w:type="dxa"/>
            <w:shd w:val="clear" w:color="auto" w:fill="auto"/>
          </w:tcPr>
          <w:p w:rsidR="00FB6FAF" w:rsidRPr="0098719C" w:rsidRDefault="005136EE" w:rsidP="005136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1</w:t>
            </w:r>
            <w:r w:rsidR="008708FA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  <w:r w:rsidR="008708FA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D36BE" w:rsidRPr="0098719C" w:rsidTr="00EC2403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</w:tcPr>
          <w:p w:rsidR="00FB6FAF" w:rsidRPr="0098719C" w:rsidRDefault="00FB6FAF" w:rsidP="0098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shd w:val="clear" w:color="auto" w:fill="auto"/>
          </w:tcPr>
          <w:p w:rsidR="00FB6FAF" w:rsidRPr="0098719C" w:rsidRDefault="00FB6FAF" w:rsidP="00EC24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1 week FU</w:t>
            </w:r>
            <w:r w:rsidR="005136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136EE">
              <w:rPr>
                <w:rFonts w:ascii="Times New Roman" w:hAnsi="Times New Roman" w:cs="Times New Roman"/>
                <w:sz w:val="24"/>
                <w:szCs w:val="24"/>
              </w:rPr>
              <w:t xml:space="preserve"> = 26)</w:t>
            </w:r>
          </w:p>
        </w:tc>
        <w:tc>
          <w:tcPr>
            <w:tcW w:w="1535" w:type="dxa"/>
            <w:shd w:val="clear" w:color="auto" w:fill="auto"/>
          </w:tcPr>
          <w:p w:rsidR="00FB6FAF" w:rsidRPr="0098719C" w:rsidRDefault="005136EE" w:rsidP="005136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58</w:t>
            </w:r>
            <w:r w:rsidR="008708FA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15</w:t>
            </w:r>
            <w:r w:rsidR="008708FA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:rsidR="00FB6FAF" w:rsidRPr="0098719C" w:rsidRDefault="002D08DB" w:rsidP="005136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136EE">
              <w:rPr>
                <w:rFonts w:ascii="Times New Roman" w:hAnsi="Times New Roman" w:cs="Times New Roman"/>
                <w:sz w:val="24"/>
                <w:szCs w:val="24"/>
              </w:rPr>
              <w:t>99.08</w:t>
            </w:r>
            <w:r w:rsidR="008708FA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136EE">
              <w:rPr>
                <w:rFonts w:ascii="Times New Roman" w:hAnsi="Times New Roman" w:cs="Times New Roman"/>
                <w:sz w:val="24"/>
                <w:szCs w:val="24"/>
              </w:rPr>
              <w:t>24.92</w:t>
            </w:r>
            <w:r w:rsidR="008708FA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FB6FAF" w:rsidRPr="0098719C" w:rsidRDefault="008708FA" w:rsidP="005136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4.70 (</w:t>
            </w:r>
            <w:r w:rsidR="005136EE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5" w:type="dxa"/>
            <w:shd w:val="clear" w:color="auto" w:fill="auto"/>
          </w:tcPr>
          <w:p w:rsidR="00FB6FAF" w:rsidRPr="0098719C" w:rsidRDefault="005136EE" w:rsidP="005136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9</w:t>
            </w:r>
            <w:r w:rsidR="008708FA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4</w:t>
            </w:r>
            <w:r w:rsidR="008708FA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D36BE" w:rsidRPr="0098719C" w:rsidTr="00EC2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B6FAF" w:rsidRPr="0098719C" w:rsidRDefault="00FB6FAF" w:rsidP="0098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B6FAF" w:rsidRPr="0098719C" w:rsidRDefault="00FB6FAF" w:rsidP="00EC24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1 month FU</w:t>
            </w:r>
            <w:r w:rsidR="005136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136EE">
              <w:rPr>
                <w:rFonts w:ascii="Times New Roman" w:hAnsi="Times New Roman" w:cs="Times New Roman"/>
                <w:sz w:val="24"/>
                <w:szCs w:val="24"/>
              </w:rPr>
              <w:t xml:space="preserve"> = 23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</w:tcPr>
          <w:p w:rsidR="00FB6FAF" w:rsidRPr="0098719C" w:rsidRDefault="005136EE" w:rsidP="005136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44</w:t>
            </w:r>
            <w:r w:rsidR="008708FA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12</w:t>
            </w:r>
            <w:r w:rsidR="008708FA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</w:tcPr>
          <w:p w:rsidR="00FB6FAF" w:rsidRPr="0098719C" w:rsidRDefault="002D08DB" w:rsidP="005136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136EE">
              <w:rPr>
                <w:rFonts w:ascii="Times New Roman" w:hAnsi="Times New Roman" w:cs="Times New Roman"/>
                <w:sz w:val="24"/>
                <w:szCs w:val="24"/>
              </w:rPr>
              <w:t>86.78</w:t>
            </w:r>
            <w:r w:rsidR="008708FA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136EE">
              <w:rPr>
                <w:rFonts w:ascii="Times New Roman" w:hAnsi="Times New Roman" w:cs="Times New Roman"/>
                <w:sz w:val="24"/>
                <w:szCs w:val="24"/>
              </w:rPr>
              <w:t>23.10</w:t>
            </w:r>
            <w:r w:rsidR="008708FA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FB6FAF" w:rsidRPr="0098719C" w:rsidRDefault="008708FA" w:rsidP="005136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5136E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136EE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</w:tcPr>
          <w:p w:rsidR="00FB6FAF" w:rsidRPr="0098719C" w:rsidRDefault="005136EE" w:rsidP="005136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  <w:r w:rsidR="008708FA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3</w:t>
            </w:r>
            <w:r w:rsidR="008708FA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D36BE" w:rsidRPr="0098719C" w:rsidTr="00EC2403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B6FAF" w:rsidRPr="0098719C" w:rsidRDefault="009C7D1F" w:rsidP="00EC24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="00630C9B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630C9B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0C9B" w:rsidRPr="0098719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TM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B6FAF" w:rsidRPr="0098719C" w:rsidRDefault="00FB6FAF" w:rsidP="00EC24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Intake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 xml:space="preserve"> (N = 14)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:rsidR="00FB6FAF" w:rsidRPr="0098719C" w:rsidRDefault="00EC2403" w:rsidP="00EC24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69</w:t>
            </w:r>
            <w:r w:rsidR="00C6432D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86</w:t>
            </w:r>
            <w:r w:rsidR="00C6432D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</w:tcPr>
          <w:p w:rsidR="00FB6FAF" w:rsidRPr="0098719C" w:rsidRDefault="002D08DB" w:rsidP="00EC24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>109.57</w:t>
            </w:r>
            <w:r w:rsidR="00C6432D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>17.02</w:t>
            </w:r>
            <w:r w:rsidR="00C6432D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FB6FAF" w:rsidRPr="0098719C" w:rsidRDefault="00EC2403" w:rsidP="00EC24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  <w:r w:rsidR="00C6432D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 w:rsidR="00C6432D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</w:tcPr>
          <w:p w:rsidR="00FB6FAF" w:rsidRPr="0098719C" w:rsidRDefault="00EC2403" w:rsidP="00EC24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2</w:t>
            </w:r>
            <w:r w:rsidR="00C6432D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  <w:r w:rsidR="00C6432D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D36BE" w:rsidRPr="0098719C" w:rsidTr="00EC2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</w:tcPr>
          <w:p w:rsidR="00FB6FAF" w:rsidRPr="0098719C" w:rsidRDefault="00FB6FAF" w:rsidP="0098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shd w:val="clear" w:color="auto" w:fill="auto"/>
          </w:tcPr>
          <w:p w:rsidR="00FB6FAF" w:rsidRPr="0098719C" w:rsidRDefault="00FB6FAF" w:rsidP="009871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1 week FU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5" w:type="dxa"/>
            <w:shd w:val="clear" w:color="auto" w:fill="auto"/>
          </w:tcPr>
          <w:p w:rsidR="00FB6FAF" w:rsidRPr="0098719C" w:rsidRDefault="00EC2403" w:rsidP="00EC24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79</w:t>
            </w:r>
            <w:r w:rsidR="00DE2668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81</w:t>
            </w:r>
            <w:r w:rsidR="00DE2668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:rsidR="00FB6FAF" w:rsidRPr="0098719C" w:rsidRDefault="00EC2403" w:rsidP="00EC24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7.43</w:t>
            </w:r>
            <w:r w:rsidR="00DE2668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69</w:t>
            </w:r>
            <w:r w:rsidR="00DE2668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FB6FAF" w:rsidRPr="0098719C" w:rsidRDefault="00DE2668" w:rsidP="00EC24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5" w:type="dxa"/>
            <w:shd w:val="clear" w:color="auto" w:fill="auto"/>
          </w:tcPr>
          <w:p w:rsidR="00FB6FAF" w:rsidRPr="0098719C" w:rsidRDefault="00EC2403" w:rsidP="00EC24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9</w:t>
            </w:r>
            <w:r w:rsidR="00DE2668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DE2668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D36BE" w:rsidRPr="0098719C" w:rsidTr="00EC2403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B6FAF" w:rsidRPr="0098719C" w:rsidRDefault="00FB6FAF" w:rsidP="0098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B6FAF" w:rsidRPr="0098719C" w:rsidRDefault="00FB6FAF" w:rsidP="009871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1 month FU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</w:tcPr>
          <w:p w:rsidR="00FB6FAF" w:rsidRPr="0098719C" w:rsidRDefault="00EC2403" w:rsidP="00EC24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08</w:t>
            </w:r>
            <w:r w:rsidR="00F5161D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34</w:t>
            </w:r>
            <w:r w:rsidR="00F5161D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</w:tcPr>
          <w:p w:rsidR="00FB6FAF" w:rsidRPr="0098719C" w:rsidRDefault="002D08DB" w:rsidP="007272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>87.83</w:t>
            </w:r>
            <w:r w:rsidR="00F5161D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27225">
              <w:rPr>
                <w:rFonts w:ascii="Times New Roman" w:hAnsi="Times New Roman" w:cs="Times New Roman"/>
                <w:sz w:val="24"/>
                <w:szCs w:val="24"/>
              </w:rPr>
              <w:t>18.98</w:t>
            </w:r>
            <w:r w:rsidR="00F5161D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FB6FAF" w:rsidRPr="0098719C" w:rsidRDefault="00F5161D" w:rsidP="007272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72722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72722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</w:tcPr>
          <w:p w:rsidR="00FB6FAF" w:rsidRPr="0098719C" w:rsidRDefault="00F5161D" w:rsidP="007272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7272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727225"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D36BE" w:rsidRPr="0098719C" w:rsidTr="00EC2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B6FAF" w:rsidRPr="0098719C" w:rsidRDefault="009C7D1F" w:rsidP="005136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="00630C9B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630C9B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sham rTM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B6FAF" w:rsidRPr="0098719C" w:rsidRDefault="00FB6FAF" w:rsidP="009871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Intake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:rsidR="00FB6FAF" w:rsidRPr="0098719C" w:rsidRDefault="00EC2403" w:rsidP="00EC24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3</w:t>
            </w:r>
            <w:r w:rsidR="00DE2668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60</w:t>
            </w:r>
            <w:r w:rsidR="00DE2668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</w:tcPr>
          <w:p w:rsidR="00FB6FAF" w:rsidRPr="0098719C" w:rsidRDefault="00EC2403" w:rsidP="00EC24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38</w:t>
            </w:r>
            <w:r w:rsidR="00DE2668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54</w:t>
            </w:r>
            <w:r w:rsidR="00DE2668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FB6FAF" w:rsidRPr="0098719C" w:rsidRDefault="00EC2403" w:rsidP="00EC24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  <w:r w:rsidR="00DE2668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 w:rsidR="00DE2668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</w:tcPr>
          <w:p w:rsidR="00FB6FAF" w:rsidRPr="0098719C" w:rsidRDefault="00EC2403" w:rsidP="00EC24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0</w:t>
            </w:r>
            <w:r w:rsidR="00DE2668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  <w:r w:rsidR="00DE2668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D36BE" w:rsidRPr="0098719C" w:rsidTr="00EC24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</w:tcPr>
          <w:p w:rsidR="00FB6FAF" w:rsidRPr="0098719C" w:rsidRDefault="00FB6FAF" w:rsidP="0098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shd w:val="clear" w:color="auto" w:fill="auto"/>
          </w:tcPr>
          <w:p w:rsidR="00FB6FAF" w:rsidRPr="0098719C" w:rsidRDefault="00FB6FAF" w:rsidP="009871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1 week FU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5" w:type="dxa"/>
            <w:shd w:val="clear" w:color="auto" w:fill="auto"/>
          </w:tcPr>
          <w:p w:rsidR="00FB6FAF" w:rsidRPr="0098719C" w:rsidRDefault="00EC2403" w:rsidP="00EC24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50</w:t>
            </w:r>
            <w:r w:rsidR="00DE2668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42</w:t>
            </w:r>
            <w:r w:rsidR="00DE2668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:rsidR="00FB6FAF" w:rsidRPr="0098719C" w:rsidRDefault="00F5161D" w:rsidP="00EC24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>89.33</w:t>
            </w:r>
            <w:r w:rsidR="00DE2668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>22.32</w:t>
            </w:r>
            <w:r w:rsidR="00DE2668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FB6FAF" w:rsidRPr="0098719C" w:rsidRDefault="00DE2668" w:rsidP="00EC24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5" w:type="dxa"/>
            <w:shd w:val="clear" w:color="auto" w:fill="auto"/>
          </w:tcPr>
          <w:p w:rsidR="00FB6FAF" w:rsidRPr="0098719C" w:rsidRDefault="00EC2403" w:rsidP="00EC24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8</w:t>
            </w:r>
            <w:r w:rsidR="00DE2668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12</w:t>
            </w:r>
            <w:r w:rsidR="00DE2668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D36BE" w:rsidRPr="0098719C" w:rsidTr="00EC2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</w:tcPr>
          <w:p w:rsidR="00FB6FAF" w:rsidRPr="0098719C" w:rsidRDefault="00FB6FAF" w:rsidP="0098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shd w:val="clear" w:color="auto" w:fill="auto"/>
          </w:tcPr>
          <w:p w:rsidR="00FB6FAF" w:rsidRPr="0098719C" w:rsidRDefault="00FB6FAF" w:rsidP="009871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1 month FU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EC24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5" w:type="dxa"/>
            <w:shd w:val="clear" w:color="auto" w:fill="auto"/>
          </w:tcPr>
          <w:p w:rsidR="00FB6FAF" w:rsidRPr="0098719C" w:rsidRDefault="00727225" w:rsidP="007272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82</w:t>
            </w:r>
            <w:r w:rsidR="00F5161D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43</w:t>
            </w:r>
            <w:r w:rsidR="00F5161D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:rsidR="00FB6FAF" w:rsidRPr="0098719C" w:rsidRDefault="00F5161D" w:rsidP="007272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27225">
              <w:rPr>
                <w:rFonts w:ascii="Times New Roman" w:hAnsi="Times New Roman" w:cs="Times New Roman"/>
                <w:sz w:val="24"/>
                <w:szCs w:val="24"/>
              </w:rPr>
              <w:t>85.64</w:t>
            </w: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27225">
              <w:rPr>
                <w:rFonts w:ascii="Times New Roman" w:hAnsi="Times New Roman" w:cs="Times New Roman"/>
                <w:sz w:val="24"/>
                <w:szCs w:val="24"/>
              </w:rPr>
              <w:t>27.83</w:t>
            </w: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FB6FAF" w:rsidRPr="0098719C" w:rsidRDefault="00727225" w:rsidP="007272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  <w:r w:rsidR="00F5161D"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="00F5161D"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5" w:type="dxa"/>
            <w:shd w:val="clear" w:color="auto" w:fill="auto"/>
          </w:tcPr>
          <w:p w:rsidR="00FB6FAF" w:rsidRPr="0098719C" w:rsidRDefault="002D08DB" w:rsidP="007272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27225"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bookmarkStart w:id="0" w:name="_GoBack"/>
            <w:bookmarkEnd w:id="0"/>
            <w:r w:rsidR="00727225">
              <w:rPr>
                <w:rFonts w:ascii="Times New Roman" w:hAnsi="Times New Roman" w:cs="Times New Roman"/>
                <w:sz w:val="24"/>
                <w:szCs w:val="24"/>
              </w:rPr>
              <w:t>11.04</w:t>
            </w: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36EE" w:rsidRPr="0098719C" w:rsidTr="00EC2403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36EE" w:rsidRPr="0098719C" w:rsidRDefault="005136EE" w:rsidP="009871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Normative</w:t>
            </w:r>
          </w:p>
          <w:p w:rsidR="005136EE" w:rsidRPr="0098719C" w:rsidRDefault="005136EE" w:rsidP="005136EE">
            <w:pPr>
              <w:spacing w:line="480" w:lineRule="auto"/>
              <w:ind w:hanging="2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36EE" w:rsidRPr="0098719C" w:rsidRDefault="005136EE" w:rsidP="007D36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63 = clinical impairment; reliable cha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7 point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36EE" w:rsidRPr="0098719C" w:rsidRDefault="005136EE" w:rsidP="009871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80 = individuals not in treatm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36EE" w:rsidRPr="0098719C" w:rsidRDefault="005136EE" w:rsidP="009871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4.67 – non-clinical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36EE" w:rsidRPr="0098719C" w:rsidRDefault="005136EE" w:rsidP="009871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10-20 clinical impairment</w:t>
            </w:r>
          </w:p>
          <w:p w:rsidR="005136EE" w:rsidRPr="0098719C" w:rsidRDefault="005136EE" w:rsidP="009871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719C">
              <w:rPr>
                <w:rFonts w:ascii="Times New Roman" w:hAnsi="Times New Roman" w:cs="Times New Roman"/>
                <w:sz w:val="24"/>
                <w:szCs w:val="24"/>
              </w:rPr>
              <w:t>&gt;20 serious psychopathology</w:t>
            </w:r>
          </w:p>
        </w:tc>
      </w:tr>
    </w:tbl>
    <w:p w:rsidR="002D642B" w:rsidRPr="0098719C" w:rsidRDefault="00630C9B" w:rsidP="0098719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8719C">
        <w:rPr>
          <w:rFonts w:ascii="Times New Roman" w:hAnsi="Times New Roman" w:cs="Times New Roman"/>
          <w:i/>
          <w:sz w:val="24"/>
          <w:szCs w:val="24"/>
        </w:rPr>
        <w:t>Note.</w:t>
      </w:r>
      <w:r w:rsidRPr="0098719C">
        <w:rPr>
          <w:rFonts w:ascii="Times New Roman" w:hAnsi="Times New Roman" w:cs="Times New Roman"/>
          <w:sz w:val="24"/>
          <w:szCs w:val="24"/>
        </w:rPr>
        <w:t xml:space="preserve"> FU = follow up; CR= Cognitive restructuring training and practice on autobiographical stressors. </w:t>
      </w:r>
      <w:r w:rsidR="007D36BE">
        <w:rPr>
          <w:rFonts w:ascii="Times New Roman" w:hAnsi="Times New Roman" w:cs="Times New Roman"/>
          <w:sz w:val="24"/>
          <w:szCs w:val="24"/>
        </w:rPr>
        <w:t>SD = standard deviation; OQ-45 = Outcome Questionnaire-45 total score; DERS = Difficulties in Emotion Regulation Scale Total Score; ERQ-R = Emotion Regulation Questionnaire- Reappraisal Scale; WSAS = Work and Social Adjustment Scale</w:t>
      </w:r>
    </w:p>
    <w:sectPr w:rsidR="002D642B" w:rsidRPr="0098719C" w:rsidSect="007D36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1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42B"/>
    <w:rsid w:val="002A7FB1"/>
    <w:rsid w:val="002B5C81"/>
    <w:rsid w:val="002C7129"/>
    <w:rsid w:val="002D08DB"/>
    <w:rsid w:val="002D642B"/>
    <w:rsid w:val="003A38A0"/>
    <w:rsid w:val="00440DD8"/>
    <w:rsid w:val="005136EE"/>
    <w:rsid w:val="005E5565"/>
    <w:rsid w:val="00630C9B"/>
    <w:rsid w:val="00727225"/>
    <w:rsid w:val="007D36BE"/>
    <w:rsid w:val="008708FA"/>
    <w:rsid w:val="008F2F3D"/>
    <w:rsid w:val="0098719C"/>
    <w:rsid w:val="009C7D1F"/>
    <w:rsid w:val="009F0A5D"/>
    <w:rsid w:val="00A72976"/>
    <w:rsid w:val="00B07737"/>
    <w:rsid w:val="00C6432D"/>
    <w:rsid w:val="00DE2668"/>
    <w:rsid w:val="00EC2403"/>
    <w:rsid w:val="00F5161D"/>
    <w:rsid w:val="00F8484E"/>
    <w:rsid w:val="00FB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DA65E"/>
  <w15:chartTrackingRefBased/>
  <w15:docId w15:val="{9F291084-0572-4E17-BF70-48F1E5BFD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6F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FAF"/>
    <w:rPr>
      <w:rFonts w:ascii="Segoe UI" w:hAnsi="Segoe UI" w:cs="Segoe UI"/>
      <w:sz w:val="18"/>
      <w:szCs w:val="18"/>
    </w:rPr>
  </w:style>
  <w:style w:type="table" w:styleId="ListTable1Light">
    <w:name w:val="List Table 1 Light"/>
    <w:basedOn w:val="TableNormal"/>
    <w:uiPriority w:val="46"/>
    <w:rsid w:val="002D08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7D36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da Neacsiu, Ph.D.</dc:creator>
  <cp:keywords/>
  <dc:description/>
  <cp:lastModifiedBy>Andrada Neacsiu, Ph.D.</cp:lastModifiedBy>
  <cp:revision>3</cp:revision>
  <dcterms:created xsi:type="dcterms:W3CDTF">2021-02-26T15:08:00Z</dcterms:created>
  <dcterms:modified xsi:type="dcterms:W3CDTF">2021-02-26T15:30:00Z</dcterms:modified>
</cp:coreProperties>
</file>